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C495FF" w14:textId="228FEB2E" w:rsidR="006B765A" w:rsidRPr="00315FC3" w:rsidRDefault="006B765A" w:rsidP="006B765A">
      <w:pPr>
        <w:pStyle w:val="Heading1"/>
        <w:spacing w:after="0" w:line="480" w:lineRule="auto"/>
        <w:rPr>
          <w:sz w:val="24"/>
        </w:rPr>
      </w:pPr>
      <w:r w:rsidRPr="00315FC3">
        <w:rPr>
          <w:sz w:val="24"/>
        </w:rPr>
        <w:t xml:space="preserve">Supplementary Table S3. </w:t>
      </w:r>
      <w:r w:rsidRPr="00315FC3">
        <w:rPr>
          <w:b w:val="0"/>
          <w:sz w:val="24"/>
        </w:rPr>
        <w:t xml:space="preserve">Summary statistics of the maximum (peak) FLU-PRO domain scores during the first </w:t>
      </w:r>
      <w:r w:rsidR="00755FDD">
        <w:rPr>
          <w:b w:val="0"/>
          <w:sz w:val="24"/>
        </w:rPr>
        <w:t>7</w:t>
      </w:r>
      <w:bookmarkStart w:id="0" w:name="_GoBack"/>
      <w:bookmarkEnd w:id="0"/>
      <w:r w:rsidRPr="00315FC3">
        <w:rPr>
          <w:b w:val="0"/>
          <w:sz w:val="24"/>
        </w:rPr>
        <w:t xml:space="preserve"> days from the onset of the first RT-PCR-confirmed RSV-ARI episode (</w:t>
      </w:r>
      <w:proofErr w:type="spellStart"/>
      <w:r w:rsidRPr="00315FC3">
        <w:rPr>
          <w:b w:val="0"/>
          <w:sz w:val="24"/>
        </w:rPr>
        <w:t>mES</w:t>
      </w:r>
      <w:proofErr w:type="spellEnd"/>
      <w:r w:rsidRPr="00315FC3">
        <w:rPr>
          <w:b w:val="0"/>
          <w:sz w:val="24"/>
        </w:rPr>
        <w:t xml:space="preserve"> RT-PCR-confirmed RSV-ARI cohort).</w:t>
      </w:r>
    </w:p>
    <w:tbl>
      <w:tblPr>
        <w:tblStyle w:val="Table"/>
        <w:tblW w:w="9350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B765A" w:rsidRPr="00315FC3" w14:paraId="5D31EFB4" w14:textId="77777777" w:rsidTr="00FE2CD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ABB2676" w14:textId="77777777" w:rsidR="006B765A" w:rsidRPr="00315FC3" w:rsidRDefault="006B765A" w:rsidP="00FE2CD8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37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BF5A00" w14:textId="77777777" w:rsidR="006B765A" w:rsidRPr="00315FC3" w:rsidRDefault="006B765A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RSVPreF3 OA</w:t>
            </w:r>
          </w:p>
          <w:p w14:paraId="3FECA9BC" w14:textId="77777777" w:rsidR="006B765A" w:rsidRPr="00315FC3" w:rsidRDefault="006B765A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N=27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38752C" w14:textId="77777777" w:rsidR="006B765A" w:rsidRPr="00315FC3" w:rsidRDefault="006B765A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Placebo</w:t>
            </w:r>
          </w:p>
          <w:p w14:paraId="11F41E0F" w14:textId="77777777" w:rsidR="006B765A" w:rsidRPr="00315FC3" w:rsidRDefault="006B765A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N=95</w:t>
            </w:r>
          </w:p>
        </w:tc>
      </w:tr>
      <w:tr w:rsidR="006B765A" w:rsidRPr="00315FC3" w14:paraId="7DB9D64A" w14:textId="77777777" w:rsidTr="00FE2CD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FC5A674" w14:textId="77777777" w:rsidR="006B765A" w:rsidRPr="00315FC3" w:rsidRDefault="006B765A" w:rsidP="00FE2CD8">
            <w:pPr>
              <w:spacing w:line="240" w:lineRule="auto"/>
              <w:jc w:val="both"/>
            </w:pP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8F96B8" w14:textId="77777777" w:rsidR="006B765A" w:rsidRPr="00315FC3" w:rsidRDefault="006B765A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Median</w:t>
            </w:r>
            <w:r w:rsidRPr="00315FC3">
              <w:rPr>
                <w:b/>
              </w:rPr>
              <w:br/>
              <w:t>(IQR)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B95DDDE" w14:textId="77777777" w:rsidR="006B765A" w:rsidRPr="00315FC3" w:rsidRDefault="006B765A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Mean (SD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F6D835C" w14:textId="77777777" w:rsidR="006B765A" w:rsidRPr="00315FC3" w:rsidRDefault="006B765A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Median</w:t>
            </w:r>
            <w:r w:rsidRPr="00315FC3">
              <w:rPr>
                <w:b/>
              </w:rPr>
              <w:br/>
              <w:t>(IQR)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55480C" w14:textId="77777777" w:rsidR="006B765A" w:rsidRPr="00315FC3" w:rsidRDefault="006B765A" w:rsidP="00FE2CD8">
            <w:pPr>
              <w:spacing w:line="240" w:lineRule="auto"/>
              <w:jc w:val="center"/>
              <w:rPr>
                <w:b/>
              </w:rPr>
            </w:pPr>
            <w:r w:rsidRPr="00315FC3">
              <w:rPr>
                <w:b/>
              </w:rPr>
              <w:t>Mean (SD)</w:t>
            </w:r>
          </w:p>
        </w:tc>
      </w:tr>
      <w:tr w:rsidR="006B765A" w:rsidRPr="00315FC3" w14:paraId="29035AA6" w14:textId="77777777" w:rsidTr="00FE2CD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D5EBE3B" w14:textId="77777777" w:rsidR="006B765A" w:rsidRPr="00315FC3" w:rsidRDefault="006B765A" w:rsidP="00FE2CD8">
            <w:pPr>
              <w:spacing w:line="240" w:lineRule="auto"/>
              <w:jc w:val="both"/>
              <w:rPr>
                <w:b/>
              </w:rPr>
            </w:pPr>
            <w:r w:rsidRPr="00315FC3">
              <w:rPr>
                <w:b/>
              </w:rPr>
              <w:t>Nos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6B4C643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2.13 (1.50–2.8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026B03D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2.17 (0.89)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743DAF7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2.25 (1.75–2.5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1342885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2.21 (0.88)</w:t>
            </w:r>
          </w:p>
        </w:tc>
      </w:tr>
      <w:tr w:rsidR="006B765A" w:rsidRPr="00315FC3" w14:paraId="1A7CBB0D" w14:textId="77777777" w:rsidTr="00FE2CD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0B94E1A" w14:textId="77777777" w:rsidR="006B765A" w:rsidRPr="00315FC3" w:rsidRDefault="006B765A" w:rsidP="00FE2CD8">
            <w:pPr>
              <w:spacing w:line="240" w:lineRule="auto"/>
              <w:jc w:val="both"/>
              <w:rPr>
                <w:b/>
              </w:rPr>
            </w:pPr>
            <w:r w:rsidRPr="00315FC3">
              <w:rPr>
                <w:b/>
              </w:rPr>
              <w:t>Throa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FF5ECF9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1.67 (0.50–2.5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890E8C4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1.62 (1.20)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A3EAA7A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1.67 (0.67–2.0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11EED28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1.48 (1.08)</w:t>
            </w:r>
          </w:p>
        </w:tc>
      </w:tr>
      <w:tr w:rsidR="006B765A" w:rsidRPr="00315FC3" w14:paraId="06859596" w14:textId="77777777" w:rsidTr="00FE2CD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E2098F2" w14:textId="77777777" w:rsidR="006B765A" w:rsidRPr="00315FC3" w:rsidRDefault="006B765A" w:rsidP="00FE2CD8">
            <w:pPr>
              <w:spacing w:line="240" w:lineRule="auto"/>
              <w:jc w:val="both"/>
              <w:rPr>
                <w:b/>
              </w:rPr>
            </w:pPr>
            <w:r w:rsidRPr="00315FC3">
              <w:rPr>
                <w:b/>
              </w:rPr>
              <w:t>E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3985C3D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0.83 (0.00–1.5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7174391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0.92 (0.88)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287B605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0.67 (0.00–1.0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B5E94F7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0.82 (0.91)</w:t>
            </w:r>
          </w:p>
        </w:tc>
      </w:tr>
      <w:tr w:rsidR="006B765A" w:rsidRPr="00315FC3" w14:paraId="3E0856CA" w14:textId="77777777" w:rsidTr="00FE2CD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DC84467" w14:textId="77777777" w:rsidR="006B765A" w:rsidRPr="00315FC3" w:rsidRDefault="006B765A" w:rsidP="00FE2CD8">
            <w:pPr>
              <w:spacing w:line="240" w:lineRule="auto"/>
              <w:jc w:val="both"/>
              <w:rPr>
                <w:b/>
              </w:rPr>
            </w:pPr>
            <w:r w:rsidRPr="00315FC3">
              <w:rPr>
                <w:b/>
              </w:rPr>
              <w:t>Gastrointestina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6F50401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0.00 (0.00–0.3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0A75302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0.25 (0.42)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E2859DB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0.00 (0.00–0.5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D0BF024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0.26 (0.39)</w:t>
            </w:r>
          </w:p>
        </w:tc>
      </w:tr>
      <w:tr w:rsidR="006B765A" w:rsidRPr="00315FC3" w14:paraId="28C4FB55" w14:textId="77777777" w:rsidTr="00FE2CD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0F668AF" w14:textId="77777777" w:rsidR="006B765A" w:rsidRPr="00315FC3" w:rsidRDefault="006B765A" w:rsidP="00FE2CD8">
            <w:pPr>
              <w:spacing w:line="240" w:lineRule="auto"/>
              <w:jc w:val="both"/>
              <w:rPr>
                <w:b/>
              </w:rPr>
            </w:pPr>
            <w:r w:rsidRPr="00315FC3">
              <w:rPr>
                <w:b/>
              </w:rPr>
              <w:t>Body Systemi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81AF197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0.86 (0.27–1.5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CB31CE6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1.01 (0.83)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E6884BD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1.00 (0.55–1.6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AB910C3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1.14 (0.80)</w:t>
            </w:r>
          </w:p>
        </w:tc>
      </w:tr>
      <w:tr w:rsidR="006B765A" w:rsidRPr="00315FC3" w14:paraId="2791E7F2" w14:textId="77777777" w:rsidTr="00FE2CD8">
        <w:tc>
          <w:tcPr>
            <w:tcW w:w="18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EAB456" w14:textId="77777777" w:rsidR="006B765A" w:rsidRPr="00315FC3" w:rsidRDefault="006B765A" w:rsidP="00FE2CD8">
            <w:pPr>
              <w:spacing w:line="240" w:lineRule="auto"/>
              <w:jc w:val="both"/>
              <w:rPr>
                <w:b/>
              </w:rPr>
            </w:pPr>
            <w:r w:rsidRPr="00315FC3">
              <w:rPr>
                <w:b/>
              </w:rPr>
              <w:t>Total scor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151384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1.00 (0.50–1.65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D9AABB6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1.09 (0.70)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1BA293B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1.10 (0.74–1.71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CC742D" w14:textId="77777777" w:rsidR="006B765A" w:rsidRPr="00315FC3" w:rsidRDefault="006B765A" w:rsidP="00FE2CD8">
            <w:pPr>
              <w:spacing w:line="240" w:lineRule="auto"/>
              <w:jc w:val="center"/>
            </w:pPr>
            <w:r w:rsidRPr="00315FC3">
              <w:t>1.22 (0.62)</w:t>
            </w:r>
          </w:p>
        </w:tc>
      </w:tr>
    </w:tbl>
    <w:p w14:paraId="237C03A9" w14:textId="77777777" w:rsidR="006B765A" w:rsidRPr="00315FC3" w:rsidRDefault="006B765A" w:rsidP="006B765A">
      <w:pPr>
        <w:pStyle w:val="tableref"/>
        <w:spacing w:line="480" w:lineRule="auto"/>
        <w:rPr>
          <w:rFonts w:ascii="Calibri" w:hAnsi="Calibri"/>
          <w:color w:val="000000"/>
          <w:sz w:val="24"/>
        </w:rPr>
      </w:pPr>
    </w:p>
    <w:p w14:paraId="67A52E94" w14:textId="77777777" w:rsidR="006B765A" w:rsidRPr="00315FC3" w:rsidRDefault="006B765A" w:rsidP="006B765A">
      <w:pPr>
        <w:pStyle w:val="tableref"/>
        <w:tabs>
          <w:tab w:val="clear" w:pos="360"/>
          <w:tab w:val="left" w:pos="0"/>
        </w:tabs>
        <w:spacing w:line="480" w:lineRule="auto"/>
        <w:ind w:left="0" w:firstLine="0"/>
        <w:rPr>
          <w:rFonts w:ascii="Calibri" w:hAnsi="Calibri"/>
          <w:color w:val="000000"/>
          <w:sz w:val="24"/>
        </w:rPr>
      </w:pPr>
      <w:r w:rsidRPr="00315FC3">
        <w:rPr>
          <w:rFonts w:ascii="Calibri" w:hAnsi="Calibri"/>
          <w:color w:val="000000"/>
          <w:sz w:val="24"/>
        </w:rPr>
        <w:t>The maximum score is the highest (peak) score observed during the first seven days of the first episode.</w:t>
      </w:r>
    </w:p>
    <w:p w14:paraId="46F8C8D8" w14:textId="77777777" w:rsidR="006B765A" w:rsidRPr="00315FC3" w:rsidRDefault="006B765A" w:rsidP="006B765A">
      <w:pPr>
        <w:pStyle w:val="tableref"/>
        <w:tabs>
          <w:tab w:val="clear" w:pos="360"/>
          <w:tab w:val="left" w:pos="0"/>
        </w:tabs>
        <w:spacing w:line="480" w:lineRule="auto"/>
        <w:ind w:left="0" w:firstLine="0"/>
        <w:rPr>
          <w:rFonts w:ascii="Calibri" w:hAnsi="Calibri"/>
          <w:color w:val="000000"/>
          <w:sz w:val="24"/>
        </w:rPr>
      </w:pPr>
      <w:r w:rsidRPr="00315FC3">
        <w:rPr>
          <w:rFonts w:ascii="Calibri" w:hAnsi="Calibri"/>
          <w:color w:val="000000"/>
          <w:sz w:val="24"/>
        </w:rPr>
        <w:t>A higher score indicates a higher level of symptom severity.</w:t>
      </w:r>
    </w:p>
    <w:p w14:paraId="513DE195" w14:textId="77777777" w:rsidR="006B765A" w:rsidRPr="00315FC3" w:rsidRDefault="006B765A" w:rsidP="006B765A">
      <w:pPr>
        <w:pStyle w:val="tableref"/>
        <w:tabs>
          <w:tab w:val="clear" w:pos="360"/>
          <w:tab w:val="left" w:pos="0"/>
        </w:tabs>
        <w:spacing w:line="480" w:lineRule="auto"/>
        <w:ind w:left="0" w:firstLine="0"/>
        <w:rPr>
          <w:rFonts w:ascii="Calibri" w:hAnsi="Calibri"/>
          <w:sz w:val="24"/>
        </w:rPr>
      </w:pPr>
      <w:r w:rsidRPr="00315FC3">
        <w:rPr>
          <w:rFonts w:ascii="Calibri" w:hAnsi="Calibri"/>
          <w:color w:val="000000"/>
          <w:sz w:val="24"/>
        </w:rPr>
        <w:t>RSVPreF3 OA, participants receiving RSVPreF3 OA vaccine; Placebo, participants receiving placebo.</w:t>
      </w:r>
    </w:p>
    <w:p w14:paraId="38DC004A" w14:textId="4E03E62C" w:rsidR="00F30A63" w:rsidRDefault="006B765A" w:rsidP="006B765A">
      <w:r w:rsidRPr="00315FC3">
        <w:t xml:space="preserve">FLU-PRO, </w:t>
      </w:r>
      <w:proofErr w:type="spellStart"/>
      <w:r w:rsidRPr="00315FC3">
        <w:t>InFLUenza</w:t>
      </w:r>
      <w:proofErr w:type="spellEnd"/>
      <w:r w:rsidRPr="00315FC3">
        <w:t xml:space="preserve"> Patient-Reported Outcome; IQR, inter-quartile range; </w:t>
      </w:r>
      <w:proofErr w:type="spellStart"/>
      <w:r w:rsidRPr="00315FC3">
        <w:t>mES</w:t>
      </w:r>
      <w:proofErr w:type="spellEnd"/>
      <w:r w:rsidRPr="00315FC3">
        <w:t>, modified exposed set; N, number of first RT-PCR-confirmed RSV-ARI episodes; RSV-ARI, respiratory syncytial virus - acute respiratory infection; RT-PCR, reverse transcription polymerase chain reaction; SD, standard deviation.</w:t>
      </w:r>
    </w:p>
    <w:sectPr w:rsidR="00F30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65A"/>
    <w:rsid w:val="002039D9"/>
    <w:rsid w:val="002213C2"/>
    <w:rsid w:val="005536BE"/>
    <w:rsid w:val="006B765A"/>
    <w:rsid w:val="00755FDD"/>
    <w:rsid w:val="00DC1C06"/>
    <w:rsid w:val="00E43C15"/>
    <w:rsid w:val="00F3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0FB24"/>
  <w15:chartTrackingRefBased/>
  <w15:docId w15:val="{B60774A0-62B6-483B-B26A-0DD7DE989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B765A"/>
    <w:pPr>
      <w:spacing w:after="0" w:line="480" w:lineRule="auto"/>
    </w:pPr>
    <w:rPr>
      <w:rFonts w:ascii="Calibri" w:eastAsia="Times New Roman" w:hAnsi="Calibri" w:cs="Times New Roman"/>
      <w:sz w:val="24"/>
      <w:szCs w:val="20"/>
      <w:lang w:val="en-US"/>
    </w:rPr>
  </w:style>
  <w:style w:type="paragraph" w:styleId="Heading1">
    <w:name w:val="heading 1"/>
    <w:basedOn w:val="Normal"/>
    <w:link w:val="Heading1Char"/>
    <w:qFormat/>
    <w:rsid w:val="006B765A"/>
    <w:pPr>
      <w:keepNext/>
      <w:keepLines/>
      <w:spacing w:after="120" w:line="360" w:lineRule="auto"/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765A"/>
    <w:rPr>
      <w:rFonts w:ascii="Calibri" w:eastAsia="Times New Roman" w:hAnsi="Calibri" w:cs="Times New Roman"/>
      <w:b/>
      <w:sz w:val="28"/>
      <w:szCs w:val="20"/>
      <w:lang w:val="en-US"/>
    </w:rPr>
  </w:style>
  <w:style w:type="table" w:customStyle="1" w:styleId="Table">
    <w:name w:val="Table"/>
    <w:qFormat/>
    <w:rsid w:val="006B76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ref">
    <w:name w:val="table:ref"/>
    <w:basedOn w:val="Normal"/>
    <w:qFormat/>
    <w:rsid w:val="006B765A"/>
    <w:pPr>
      <w:tabs>
        <w:tab w:val="left" w:pos="360"/>
      </w:tabs>
      <w:spacing w:line="240" w:lineRule="auto"/>
      <w:ind w:left="360" w:hanging="360"/>
    </w:pPr>
    <w:rPr>
      <w:rFonts w:ascii="Arial Narrow" w:hAnsi="Arial Narro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765BF3A5FAE4B84CEE99E436D88C0" ma:contentTypeVersion="17" ma:contentTypeDescription="Create a new document." ma:contentTypeScope="" ma:versionID="621dd16fb4351b1111225c4f7339f8ee">
  <xsd:schema xmlns:xsd="http://www.w3.org/2001/XMLSchema" xmlns:xs="http://www.w3.org/2001/XMLSchema" xmlns:p="http://schemas.microsoft.com/office/2006/metadata/properties" xmlns:ns2="7e6a9e51-c76b-435b-954b-070e8a026dcb" xmlns:ns3="2c7ed892-df0b-4a2e-947b-cd7a45e57b5f" targetNamespace="http://schemas.microsoft.com/office/2006/metadata/properties" ma:root="true" ma:fieldsID="e832a89be24fc5e21fdc918335439005" ns2:_="" ns3:_="">
    <xsd:import namespace="7e6a9e51-c76b-435b-954b-070e8a026dcb"/>
    <xsd:import namespace="2c7ed892-df0b-4a2e-947b-cd7a45e57b5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001cf04-c70d-4c02-a125-05bad64ac083}" ma:internalName="TaxCatchAll" ma:showField="CatchAllData" ma:web="7e6a9e51-c76b-435b-954b-070e8a026d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ed892-df0b-4a2e-947b-cd7a45e5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49d0c9b-50eb-4317-8944-9807b341d46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c7ed892-df0b-4a2e-947b-cd7a45e57b5f">
      <Terms xmlns="http://schemas.microsoft.com/office/infopath/2007/PartnerControls"/>
    </lcf76f155ced4ddcb4097134ff3c332f>
    <TaxCatchAll xmlns="7e6a9e51-c76b-435b-954b-070e8a026dc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F564D0-B133-419F-977A-35FC214227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6a9e51-c76b-435b-954b-070e8a026dcb"/>
    <ds:schemaRef ds:uri="2c7ed892-df0b-4a2e-947b-cd7a45e57b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97D398-313B-41C8-951F-CD50A754025F}">
  <ds:schemaRefs>
    <ds:schemaRef ds:uri="http://schemas.microsoft.com/office/2006/metadata/properties"/>
    <ds:schemaRef ds:uri="http://schemas.microsoft.com/office/infopath/2007/PartnerControls"/>
    <ds:schemaRef ds:uri="2c7ed892-df0b-4a2e-947b-cd7a45e57b5f"/>
    <ds:schemaRef ds:uri="7e6a9e51-c76b-435b-954b-070e8a026dcb"/>
  </ds:schemaRefs>
</ds:datastoreItem>
</file>

<file path=customXml/itemProps3.xml><?xml version="1.0" encoding="utf-8"?>
<ds:datastoreItem xmlns:ds="http://schemas.openxmlformats.org/officeDocument/2006/customXml" ds:itemID="{3059C1AD-A154-4918-94C0-7925815648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Company>AKKA</Company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ETS Geert</dc:creator>
  <cp:keywords/>
  <dc:description/>
  <cp:lastModifiedBy>Hector Silva</cp:lastModifiedBy>
  <cp:revision>2</cp:revision>
  <dcterms:created xsi:type="dcterms:W3CDTF">2023-10-11T13:14:00Z</dcterms:created>
  <dcterms:modified xsi:type="dcterms:W3CDTF">2023-12-12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765BF3A5FAE4B84CEE99E436D88C0</vt:lpwstr>
  </property>
</Properties>
</file>